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E0F0BE" w14:textId="64986C5A" w:rsidR="009B01C9" w:rsidRPr="003C20AC" w:rsidRDefault="00435AE6">
      <w:pPr>
        <w:rPr>
          <w:rFonts w:ascii="Times New Roman" w:hAnsi="Times New Roman" w:cs="Times New Roman"/>
          <w:sz w:val="24"/>
          <w:szCs w:val="24"/>
        </w:rPr>
      </w:pPr>
      <w:r w:rsidRPr="003C20AC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3C20AC">
        <w:rPr>
          <w:rFonts w:ascii="Times New Roman" w:hAnsi="Times New Roman" w:cs="Times New Roman"/>
          <w:b/>
          <w:sz w:val="24"/>
          <w:szCs w:val="24"/>
        </w:rPr>
        <w:t>3</w:t>
      </w:r>
      <w:r w:rsidRPr="003C20AC">
        <w:rPr>
          <w:rFonts w:ascii="Times New Roman" w:hAnsi="Times New Roman" w:cs="Times New Roman"/>
          <w:b/>
          <w:sz w:val="24"/>
          <w:szCs w:val="24"/>
        </w:rPr>
        <w:t>: Table S</w:t>
      </w:r>
      <w:r w:rsidR="003C20AC">
        <w:rPr>
          <w:rFonts w:ascii="Times New Roman" w:hAnsi="Times New Roman" w:cs="Times New Roman"/>
          <w:b/>
          <w:sz w:val="24"/>
          <w:szCs w:val="24"/>
        </w:rPr>
        <w:t>3</w:t>
      </w:r>
      <w:r w:rsidRPr="003C20AC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427F62">
        <w:rPr>
          <w:rFonts w:ascii="Times New Roman" w:hAnsi="Times New Roman" w:cs="Times New Roman"/>
          <w:sz w:val="24"/>
          <w:szCs w:val="24"/>
        </w:rPr>
        <w:t>Best-fit models for each of the</w:t>
      </w:r>
      <w:r w:rsidR="00427F62" w:rsidRPr="003C20AC">
        <w:rPr>
          <w:rFonts w:ascii="Times New Roman" w:hAnsi="Times New Roman" w:cs="Times New Roman"/>
          <w:sz w:val="24"/>
          <w:szCs w:val="24"/>
        </w:rPr>
        <w:t xml:space="preserve"> amino acid sequence</w:t>
      </w:r>
      <w:r w:rsidR="00427F62">
        <w:rPr>
          <w:rFonts w:ascii="Times New Roman" w:hAnsi="Times New Roman" w:cs="Times New Roman"/>
          <w:sz w:val="24"/>
          <w:szCs w:val="24"/>
        </w:rPr>
        <w:t xml:space="preserve"> of </w:t>
      </w:r>
      <w:r w:rsidR="00427F62" w:rsidRPr="003C20AC">
        <w:rPr>
          <w:rFonts w:ascii="Times New Roman" w:hAnsi="Times New Roman" w:cs="Times New Roman"/>
          <w:sz w:val="24"/>
          <w:szCs w:val="24"/>
        </w:rPr>
        <w:t>PCGs.</w:t>
      </w:r>
      <w:proofErr w:type="gramEnd"/>
    </w:p>
    <w:tbl>
      <w:tblPr>
        <w:tblW w:w="4830" w:type="dxa"/>
        <w:tblLook w:val="04A0" w:firstRow="1" w:lastRow="0" w:firstColumn="1" w:lastColumn="0" w:noHBand="0" w:noVBand="1"/>
      </w:tblPr>
      <w:tblGrid>
        <w:gridCol w:w="940"/>
        <w:gridCol w:w="595"/>
        <w:gridCol w:w="1364"/>
        <w:gridCol w:w="583"/>
        <w:gridCol w:w="1348"/>
      </w:tblGrid>
      <w:tr w:rsidR="00427F62" w:rsidRPr="00435AE6" w14:paraId="616C33C7" w14:textId="77777777" w:rsidTr="00427F62">
        <w:trPr>
          <w:trHeight w:val="390"/>
        </w:trPr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6EA9C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ene</w:t>
            </w:r>
          </w:p>
        </w:tc>
        <w:tc>
          <w:tcPr>
            <w:tcW w:w="389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0B8BE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mino acid</w:t>
            </w:r>
          </w:p>
        </w:tc>
      </w:tr>
      <w:tr w:rsidR="00427F62" w:rsidRPr="00435AE6" w14:paraId="36938C1A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4292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D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D9F3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1A2A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b+F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A3C2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35E5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U</w:t>
            </w:r>
          </w:p>
        </w:tc>
      </w:tr>
      <w:tr w:rsidR="00427F62" w:rsidRPr="00435AE6" w14:paraId="0B5FB835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893A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A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629A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695E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w+F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F032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9F15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</w:t>
            </w:r>
          </w:p>
        </w:tc>
      </w:tr>
      <w:tr w:rsidR="00427F62" w:rsidRPr="00435AE6" w14:paraId="3147544A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78FB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B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B0CD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9EC9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tREV+F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5796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1C23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EV</w:t>
            </w:r>
            <w:proofErr w:type="spellEnd"/>
          </w:p>
        </w:tc>
      </w:tr>
      <w:tr w:rsidR="00427F62" w:rsidRPr="00435AE6" w14:paraId="1763163E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721A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E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BA8D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78E7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b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3347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D9EC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b</w:t>
            </w:r>
            <w:proofErr w:type="spellEnd"/>
          </w:p>
        </w:tc>
      </w:tr>
      <w:tr w:rsidR="00427F62" w:rsidRPr="00435AE6" w14:paraId="465AD5EC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0464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F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8687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B58B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Mam+F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80CC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C9C8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</w:t>
            </w:r>
          </w:p>
        </w:tc>
      </w:tr>
      <w:tr w:rsidR="00427F62" w:rsidRPr="00435AE6" w14:paraId="0F0FD3C3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9787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H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4025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B05E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TT+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F9B1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B260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EV</w:t>
            </w:r>
            <w:proofErr w:type="spellEnd"/>
          </w:p>
        </w:tc>
        <w:bookmarkStart w:id="0" w:name="_GoBack"/>
        <w:bookmarkEnd w:id="0"/>
      </w:tr>
      <w:tr w:rsidR="00427F62" w:rsidRPr="00435AE6" w14:paraId="32176A15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8CDF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I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590B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ADDF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EV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2AAA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8FE7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EV</w:t>
            </w:r>
            <w:proofErr w:type="spellEnd"/>
          </w:p>
        </w:tc>
      </w:tr>
      <w:tr w:rsidR="00427F62" w:rsidRPr="00435AE6" w14:paraId="52FBD92B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8750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sA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53CD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B902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U+I+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8440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7547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Art+I</w:t>
            </w:r>
            <w:proofErr w:type="spellEnd"/>
          </w:p>
        </w:tc>
      </w:tr>
      <w:tr w:rsidR="00427F62" w:rsidRPr="00435AE6" w14:paraId="0A0B2283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1F30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mA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38D7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5125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b+F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C565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9313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Art</w:t>
            </w:r>
            <w:proofErr w:type="spellEnd"/>
          </w:p>
        </w:tc>
      </w:tr>
      <w:tr w:rsidR="00427F62" w:rsidRPr="00435AE6" w14:paraId="09E7E17D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B090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pP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BDDF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F3FF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4B43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2A12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</w:t>
            </w:r>
          </w:p>
        </w:tc>
      </w:tr>
      <w:tr w:rsidR="00427F62" w:rsidRPr="00435AE6" w14:paraId="5D6F6C57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2FEF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K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D100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99F5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w+F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253F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A22C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EV</w:t>
            </w:r>
            <w:proofErr w:type="spellEnd"/>
          </w:p>
        </w:tc>
      </w:tr>
      <w:tr w:rsidR="00427F62" w:rsidRPr="00435AE6" w14:paraId="6B18D89E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3733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hA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1B2E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A7EE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b+F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FE72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42F8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EV</w:t>
            </w:r>
            <w:proofErr w:type="spellEnd"/>
          </w:p>
        </w:tc>
      </w:tr>
      <w:tr w:rsidR="00427F62" w:rsidRPr="00435AE6" w14:paraId="561BAA1D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0BE7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hB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0B73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FFB7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Art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C727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FB6F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Art</w:t>
            </w:r>
            <w:proofErr w:type="spellEnd"/>
          </w:p>
        </w:tc>
      </w:tr>
      <w:tr w:rsidR="00427F62" w:rsidRPr="00435AE6" w14:paraId="4F72B1CA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FDBD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hC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6D21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6415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TT+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2BFA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186B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Art</w:t>
            </w:r>
            <w:proofErr w:type="spellEnd"/>
          </w:p>
        </w:tc>
      </w:tr>
      <w:tr w:rsidR="00427F62" w:rsidRPr="00435AE6" w14:paraId="5827B140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61F4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hD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CD8D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A61E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TT+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852C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AC46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Art</w:t>
            </w:r>
            <w:proofErr w:type="spellEnd"/>
          </w:p>
        </w:tc>
      </w:tr>
      <w:tr w:rsidR="00427F62" w:rsidRPr="00435AE6" w14:paraId="14BDA84C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CA75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hE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F3DD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220D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EV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327A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3F93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EV</w:t>
            </w:r>
            <w:proofErr w:type="spellEnd"/>
          </w:p>
        </w:tc>
      </w:tr>
      <w:tr w:rsidR="00427F62" w:rsidRPr="00435AE6" w14:paraId="38BEF2FA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206F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hG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98B0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742C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Art+I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ACD3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099F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Art+I</w:t>
            </w:r>
            <w:proofErr w:type="spellEnd"/>
          </w:p>
        </w:tc>
      </w:tr>
      <w:tr w:rsidR="00427F62" w:rsidRPr="00435AE6" w14:paraId="4F4E8E66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2EF9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hH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9A23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DA86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TT+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2E28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8874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EV</w:t>
            </w:r>
            <w:proofErr w:type="spellEnd"/>
          </w:p>
        </w:tc>
      </w:tr>
      <w:tr w:rsidR="00427F62" w:rsidRPr="00435AE6" w14:paraId="39CFAC05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CB1B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hI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CF47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8C24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osum6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2782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6551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osum62</w:t>
            </w:r>
          </w:p>
        </w:tc>
      </w:tr>
      <w:tr w:rsidR="00427F62" w:rsidRPr="00435AE6" w14:paraId="77BF2F7D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FC41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hJ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8258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58DC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EV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E988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D8C1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EV</w:t>
            </w:r>
            <w:proofErr w:type="spellEnd"/>
          </w:p>
        </w:tc>
      </w:tr>
      <w:tr w:rsidR="00427F62" w:rsidRPr="00435AE6" w14:paraId="0C78C874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C445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hK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9ED6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4A89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U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5EF6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BA23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U</w:t>
            </w:r>
          </w:p>
        </w:tc>
      </w:tr>
      <w:tr w:rsidR="00427F62" w:rsidRPr="00435AE6" w14:paraId="635DC287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C7A9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tA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8DBF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8160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w+F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0111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9DB4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T</w:t>
            </w:r>
          </w:p>
        </w:tc>
      </w:tr>
      <w:tr w:rsidR="00427F62" w:rsidRPr="00435AE6" w14:paraId="2708BF14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A177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tD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0508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C2C5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b+F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E89E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C25B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EV</w:t>
            </w:r>
            <w:proofErr w:type="spellEnd"/>
          </w:p>
        </w:tc>
      </w:tr>
      <w:tr w:rsidR="00427F62" w:rsidRPr="00435AE6" w14:paraId="4FCEDB99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2794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tG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D1A3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2C90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EV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5BB0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64CD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EV</w:t>
            </w:r>
            <w:proofErr w:type="spellEnd"/>
          </w:p>
        </w:tc>
      </w:tr>
      <w:tr w:rsidR="00427F62" w:rsidRPr="00435AE6" w14:paraId="06EEF9C6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4F3A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tL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2FF9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29F7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Mam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BFA5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11C1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Mam</w:t>
            </w:r>
            <w:proofErr w:type="spellEnd"/>
          </w:p>
        </w:tc>
      </w:tr>
      <w:tr w:rsidR="00427F62" w:rsidRPr="00435AE6" w14:paraId="287471D0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E08C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tN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D104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6E6F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Art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7E87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D197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Art</w:t>
            </w:r>
            <w:proofErr w:type="spellEnd"/>
          </w:p>
        </w:tc>
      </w:tr>
      <w:tr w:rsidR="00427F62" w:rsidRPr="00435AE6" w14:paraId="75349030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F7E1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aA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1D8E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AD80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b+F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C3F7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CAF9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EV</w:t>
            </w:r>
            <w:proofErr w:type="spellEnd"/>
          </w:p>
        </w:tc>
      </w:tr>
      <w:tr w:rsidR="00427F62" w:rsidRPr="00435AE6" w14:paraId="6A555E37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8A8E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aB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82B7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80B1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Art+F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FAD1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E8B6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EV</w:t>
            </w:r>
            <w:proofErr w:type="spellEnd"/>
          </w:p>
        </w:tc>
      </w:tr>
      <w:tr w:rsidR="00427F62" w:rsidRPr="00435AE6" w14:paraId="7FBD4A86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447C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aC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AB18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7F81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Mut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2BCA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B981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Mut</w:t>
            </w:r>
            <w:proofErr w:type="spellEnd"/>
          </w:p>
        </w:tc>
      </w:tr>
      <w:tr w:rsidR="00427F62" w:rsidRPr="00435AE6" w14:paraId="232A10B3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ED85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aI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7FAA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76D3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Art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3CDF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DDAD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Art</w:t>
            </w:r>
            <w:proofErr w:type="spellEnd"/>
          </w:p>
        </w:tc>
      </w:tr>
      <w:tr w:rsidR="00427F62" w:rsidRPr="00435AE6" w14:paraId="0954688F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5BDD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aJ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1539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2DEF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Mam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F7F9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F69B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Mam</w:t>
            </w:r>
            <w:proofErr w:type="spellEnd"/>
          </w:p>
        </w:tc>
      </w:tr>
      <w:tr w:rsidR="00427F62" w:rsidRPr="00435AE6" w14:paraId="2F83ADA3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FE09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bA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FA30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CE5E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TT+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B834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6460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EV</w:t>
            </w:r>
            <w:proofErr w:type="spellEnd"/>
          </w:p>
        </w:tc>
      </w:tr>
      <w:tr w:rsidR="00427F62" w:rsidRPr="00435AE6" w14:paraId="42D48350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1C4E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bB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D8B9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E1D6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Mam+F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A429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956F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EV</w:t>
            </w:r>
            <w:proofErr w:type="spellEnd"/>
          </w:p>
        </w:tc>
      </w:tr>
      <w:tr w:rsidR="00427F62" w:rsidRPr="00435AE6" w14:paraId="20648351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728B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bC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8C23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DD41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w+F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C57B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C25F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EV</w:t>
            </w:r>
            <w:proofErr w:type="spellEnd"/>
          </w:p>
        </w:tc>
      </w:tr>
      <w:tr w:rsidR="00427F62" w:rsidRPr="00435AE6" w14:paraId="49D7B197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74DF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bD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8608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AC10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REV+F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9C68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1D44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EV</w:t>
            </w:r>
            <w:proofErr w:type="spellEnd"/>
          </w:p>
        </w:tc>
      </w:tr>
      <w:tr w:rsidR="00427F62" w:rsidRPr="00435AE6" w14:paraId="567E21C2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B94E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bE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A71C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A960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EV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974E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2D21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EV</w:t>
            </w:r>
            <w:proofErr w:type="spellEnd"/>
          </w:p>
        </w:tc>
      </w:tr>
      <w:tr w:rsidR="00427F62" w:rsidRPr="00435AE6" w14:paraId="3692967D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E6FE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bF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56E5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5C5E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EV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5F6F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04A2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EV</w:t>
            </w:r>
            <w:proofErr w:type="spellEnd"/>
          </w:p>
        </w:tc>
      </w:tr>
      <w:tr w:rsidR="00427F62" w:rsidRPr="00435AE6" w14:paraId="5ECEA294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18DF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bH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613C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3514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REV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2AE3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3284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REV</w:t>
            </w:r>
            <w:proofErr w:type="spellEnd"/>
          </w:p>
        </w:tc>
      </w:tr>
      <w:tr w:rsidR="00427F62" w:rsidRPr="00435AE6" w14:paraId="701D58B8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038C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bI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0A1F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065B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Art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824A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1153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Art</w:t>
            </w:r>
            <w:proofErr w:type="spellEnd"/>
          </w:p>
        </w:tc>
      </w:tr>
      <w:tr w:rsidR="00427F62" w:rsidRPr="00435AE6" w14:paraId="607F9826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7432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bJ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7764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F332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Art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A405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5285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Art</w:t>
            </w:r>
            <w:proofErr w:type="spellEnd"/>
          </w:p>
        </w:tc>
      </w:tr>
      <w:tr w:rsidR="00427F62" w:rsidRPr="00435AE6" w14:paraId="592690EA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CFDC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sbK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DA83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8C8A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Art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5667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7491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Art</w:t>
            </w:r>
            <w:proofErr w:type="spellEnd"/>
          </w:p>
        </w:tc>
      </w:tr>
      <w:tr w:rsidR="00427F62" w:rsidRPr="00435AE6" w14:paraId="0BFC1C29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45F9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bL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6C02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5B13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Art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B348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A0A7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Art</w:t>
            </w:r>
            <w:proofErr w:type="spellEnd"/>
          </w:p>
        </w:tc>
      </w:tr>
      <w:tr w:rsidR="00427F62" w:rsidRPr="00435AE6" w14:paraId="37AE316D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FD2D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bM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ADEF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96B2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REV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0195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7F94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REV</w:t>
            </w:r>
            <w:proofErr w:type="spellEnd"/>
          </w:p>
        </w:tc>
      </w:tr>
      <w:tr w:rsidR="00427F62" w:rsidRPr="00435AE6" w14:paraId="0DD248B7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E237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bN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6F71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F91F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T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0782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D9C5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TT</w:t>
            </w:r>
          </w:p>
        </w:tc>
      </w:tr>
      <w:tr w:rsidR="00427F62" w:rsidRPr="00435AE6" w14:paraId="3EF6D148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4868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bT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1043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AB9A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EV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F932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9E84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EV</w:t>
            </w:r>
            <w:proofErr w:type="spellEnd"/>
          </w:p>
        </w:tc>
      </w:tr>
      <w:tr w:rsidR="00427F62" w:rsidRPr="00435AE6" w14:paraId="163ED170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9681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bZ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1664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AE1B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Art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08FE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C12E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Art</w:t>
            </w:r>
            <w:proofErr w:type="spellEnd"/>
          </w:p>
        </w:tc>
      </w:tr>
      <w:tr w:rsidR="00427F62" w:rsidRPr="00435AE6" w14:paraId="3EA4FE89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735C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cL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B099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B0AD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G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C78B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1283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G</w:t>
            </w:r>
          </w:p>
        </w:tc>
      </w:tr>
      <w:tr w:rsidR="00427F62" w:rsidRPr="00435AE6" w14:paraId="465D0CAA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AA88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14</w:t>
            </w:r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C1BA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B644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234B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F739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</w:t>
            </w:r>
          </w:p>
        </w:tc>
      </w:tr>
      <w:tr w:rsidR="00427F62" w:rsidRPr="00435AE6" w14:paraId="24DDA715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B01E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16</w:t>
            </w:r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0633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96A3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EV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C953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6B64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EV</w:t>
            </w:r>
            <w:proofErr w:type="spellEnd"/>
          </w:p>
        </w:tc>
      </w:tr>
      <w:tr w:rsidR="00427F62" w:rsidRPr="00435AE6" w14:paraId="735D0D77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9C9B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2</w:t>
            </w:r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8C68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5164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TT+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3A79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294C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EV</w:t>
            </w:r>
            <w:proofErr w:type="spellEnd"/>
          </w:p>
        </w:tc>
      </w:tr>
      <w:tr w:rsidR="00427F62" w:rsidRPr="00435AE6" w14:paraId="19CD05CE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8BA9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20</w:t>
            </w:r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754B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6C5D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Mam+F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111F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D8FB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EV</w:t>
            </w:r>
            <w:proofErr w:type="spellEnd"/>
          </w:p>
        </w:tc>
      </w:tr>
      <w:tr w:rsidR="00427F62" w:rsidRPr="00435AE6" w14:paraId="659A5C02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639C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23</w:t>
            </w:r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B1C5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9B8C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EV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208E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A122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EV</w:t>
            </w:r>
            <w:proofErr w:type="spellEnd"/>
          </w:p>
        </w:tc>
      </w:tr>
      <w:tr w:rsidR="00427F62" w:rsidRPr="00435AE6" w14:paraId="44551449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9D94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32</w:t>
            </w:r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DCB1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567B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80E8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FE0D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</w:t>
            </w:r>
          </w:p>
        </w:tc>
      </w:tr>
      <w:tr w:rsidR="00427F62" w:rsidRPr="00435AE6" w14:paraId="1E5686BF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0D03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33</w:t>
            </w:r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DB9A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803C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w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36D1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D289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w</w:t>
            </w:r>
            <w:proofErr w:type="spellEnd"/>
          </w:p>
        </w:tc>
      </w:tr>
      <w:tr w:rsidR="00427F62" w:rsidRPr="00435AE6" w14:paraId="5E5BC99D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10F8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36</w:t>
            </w:r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8EB0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E668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w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EFFC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65F8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w</w:t>
            </w:r>
            <w:proofErr w:type="spellEnd"/>
          </w:p>
        </w:tc>
      </w:tr>
      <w:tr w:rsidR="00427F62" w:rsidRPr="00435AE6" w14:paraId="4125C2FA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62CE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oA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0AA6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630B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3D37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44DD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</w:t>
            </w:r>
          </w:p>
        </w:tc>
      </w:tr>
      <w:tr w:rsidR="00427F62" w:rsidRPr="00435AE6" w14:paraId="254A0614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D1DA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oB</w:t>
            </w:r>
            <w:proofErr w:type="spellEnd"/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C68E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1172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w+F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36C7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4D94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EV</w:t>
            </w:r>
            <w:proofErr w:type="spellEnd"/>
          </w:p>
        </w:tc>
      </w:tr>
      <w:tr w:rsidR="00427F62" w:rsidRPr="00435AE6" w14:paraId="3D3D0CDC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E28B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oC1</w:t>
            </w:r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D2A8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5E82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b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7526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F711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b</w:t>
            </w:r>
            <w:proofErr w:type="spellEnd"/>
          </w:p>
        </w:tc>
      </w:tr>
      <w:tr w:rsidR="00427F62" w:rsidRPr="00435AE6" w14:paraId="46781AD3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2AE9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oC2</w:t>
            </w:r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9816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6A6C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b+F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7052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F7BE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EV</w:t>
            </w:r>
            <w:proofErr w:type="spellEnd"/>
          </w:p>
        </w:tc>
      </w:tr>
      <w:tr w:rsidR="00427F62" w:rsidRPr="00435AE6" w14:paraId="6809A7B2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F296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11</w:t>
            </w:r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3771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AF6F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b+F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16CF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C2BE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EV</w:t>
            </w:r>
            <w:proofErr w:type="spellEnd"/>
          </w:p>
        </w:tc>
      </w:tr>
      <w:tr w:rsidR="00427F62" w:rsidRPr="00435AE6" w14:paraId="1167A461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4C1A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12</w:t>
            </w:r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4D5E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E47E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EV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8B57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7313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EV</w:t>
            </w:r>
            <w:proofErr w:type="spellEnd"/>
          </w:p>
        </w:tc>
      </w:tr>
      <w:tr w:rsidR="00427F62" w:rsidRPr="00435AE6" w14:paraId="74946842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D61C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14</w:t>
            </w:r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63B0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253D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b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67E2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10F6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b</w:t>
            </w:r>
            <w:proofErr w:type="spellEnd"/>
          </w:p>
        </w:tc>
      </w:tr>
      <w:tr w:rsidR="00427F62" w:rsidRPr="00435AE6" w14:paraId="79F409D5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A355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15</w:t>
            </w:r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7434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C0CA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yhoff+F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CD50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5E4A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b</w:t>
            </w:r>
            <w:proofErr w:type="spellEnd"/>
          </w:p>
        </w:tc>
      </w:tr>
      <w:tr w:rsidR="00427F62" w:rsidRPr="00435AE6" w14:paraId="06F10A31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1F20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16</w:t>
            </w:r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247B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789F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osum6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4200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FCD3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osum62</w:t>
            </w:r>
          </w:p>
        </w:tc>
      </w:tr>
      <w:tr w:rsidR="00427F62" w:rsidRPr="00435AE6" w14:paraId="5CD03FFC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9D9D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18</w:t>
            </w:r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E449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C3E7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w+F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204D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0A55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w</w:t>
            </w:r>
            <w:proofErr w:type="spellEnd"/>
          </w:p>
        </w:tc>
      </w:tr>
      <w:tr w:rsidR="00427F62" w:rsidRPr="00435AE6" w14:paraId="2395EFE7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8FF9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19</w:t>
            </w:r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E133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220A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w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C289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C0A3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w</w:t>
            </w:r>
            <w:proofErr w:type="spellEnd"/>
          </w:p>
        </w:tc>
      </w:tr>
      <w:tr w:rsidR="00427F62" w:rsidRPr="00435AE6" w14:paraId="3D951B0A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3DB8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2</w:t>
            </w:r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92C7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AA98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osum6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5BF1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F468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osum62</w:t>
            </w:r>
          </w:p>
        </w:tc>
      </w:tr>
      <w:tr w:rsidR="00427F62" w:rsidRPr="00435AE6" w14:paraId="18ABAFBD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1FA2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3</w:t>
            </w:r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7210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B9D6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b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2167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6462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b</w:t>
            </w:r>
            <w:proofErr w:type="spellEnd"/>
          </w:p>
        </w:tc>
      </w:tr>
      <w:tr w:rsidR="00427F62" w:rsidRPr="00435AE6" w14:paraId="78114B6F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989D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4</w:t>
            </w:r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9A11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2B95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b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CFD1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52DB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b</w:t>
            </w:r>
            <w:proofErr w:type="spellEnd"/>
          </w:p>
        </w:tc>
      </w:tr>
      <w:tr w:rsidR="00427F62" w:rsidRPr="00435AE6" w14:paraId="3D363BB3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E426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7</w:t>
            </w:r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B773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89A5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EV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7B1A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472D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EV</w:t>
            </w:r>
            <w:proofErr w:type="spellEnd"/>
          </w:p>
        </w:tc>
      </w:tr>
      <w:tr w:rsidR="00427F62" w:rsidRPr="00435AE6" w14:paraId="61729D51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29C3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8</w:t>
            </w:r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1A40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CF3B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w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FD4C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37E9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w</w:t>
            </w:r>
            <w:proofErr w:type="spellEnd"/>
          </w:p>
        </w:tc>
      </w:tr>
      <w:tr w:rsidR="00427F62" w:rsidRPr="00435AE6" w14:paraId="429FFDE5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04B2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cf1</w:t>
            </w:r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34EB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21A5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b+I+F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7D99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3B6F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b+I+F</w:t>
            </w:r>
            <w:proofErr w:type="spellEnd"/>
          </w:p>
        </w:tc>
      </w:tr>
      <w:tr w:rsidR="00427F62" w:rsidRPr="00435AE6" w14:paraId="0F645514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1BAD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cf15</w:t>
            </w:r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08DE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0CC8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EV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3038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ACD6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EV</w:t>
            </w:r>
            <w:proofErr w:type="spellEnd"/>
          </w:p>
        </w:tc>
      </w:tr>
      <w:tr w:rsidR="00427F62" w:rsidRPr="00435AE6" w14:paraId="2C11556F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90BF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cf2</w:t>
            </w:r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CFA6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CF9F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Mam+F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E911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1702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Mam+F</w:t>
            </w:r>
            <w:proofErr w:type="spellEnd"/>
          </w:p>
        </w:tc>
      </w:tr>
      <w:tr w:rsidR="00427F62" w:rsidRPr="00435AE6" w14:paraId="7863210F" w14:textId="77777777" w:rsidTr="00427F62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5586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cf3</w:t>
            </w:r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6481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9177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4B95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8CAA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</w:t>
            </w:r>
          </w:p>
        </w:tc>
      </w:tr>
      <w:tr w:rsidR="00427F62" w:rsidRPr="00435AE6" w14:paraId="53BAE8AD" w14:textId="77777777" w:rsidTr="00427F6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82B59" w14:textId="77777777" w:rsidR="00427F62" w:rsidRPr="00435AE6" w:rsidRDefault="00427F62" w:rsidP="00435A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cf4</w:t>
            </w:r>
            <w:proofErr w:type="gramEnd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26038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240F3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EV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286BC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7E00B" w14:textId="77777777" w:rsidR="00427F62" w:rsidRPr="00435AE6" w:rsidRDefault="00427F62" w:rsidP="00435A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5A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REV</w:t>
            </w:r>
            <w:proofErr w:type="spellEnd"/>
          </w:p>
        </w:tc>
      </w:tr>
    </w:tbl>
    <w:p w14:paraId="4FB3A443" w14:textId="77777777" w:rsidR="00435AE6" w:rsidRPr="00435AE6" w:rsidRDefault="00435AE6"/>
    <w:sectPr w:rsidR="00435AE6" w:rsidRPr="00435A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8427FF" w14:textId="77777777" w:rsidR="004C3004" w:rsidRDefault="004C3004" w:rsidP="00B40EC2">
      <w:r>
        <w:separator/>
      </w:r>
    </w:p>
  </w:endnote>
  <w:endnote w:type="continuationSeparator" w:id="0">
    <w:p w14:paraId="3F2C796B" w14:textId="77777777" w:rsidR="004C3004" w:rsidRDefault="004C3004" w:rsidP="00B40E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EB03BE" w14:textId="77777777" w:rsidR="004C3004" w:rsidRDefault="004C3004" w:rsidP="00B40EC2">
      <w:r>
        <w:separator/>
      </w:r>
    </w:p>
  </w:footnote>
  <w:footnote w:type="continuationSeparator" w:id="0">
    <w:p w14:paraId="530A5E95" w14:textId="77777777" w:rsidR="004C3004" w:rsidRDefault="004C3004" w:rsidP="00B40E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742"/>
    <w:rsid w:val="00320B53"/>
    <w:rsid w:val="003C20AC"/>
    <w:rsid w:val="00427F62"/>
    <w:rsid w:val="00435AE6"/>
    <w:rsid w:val="004C3004"/>
    <w:rsid w:val="00800742"/>
    <w:rsid w:val="009B01C9"/>
    <w:rsid w:val="00B40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1B417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0E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0E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0E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0EC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0E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0E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0E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0E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69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1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23</Words>
  <Characters>1846</Characters>
  <Application>Microsoft Macintosh Word</Application>
  <DocSecurity>0</DocSecurity>
  <Lines>15</Lines>
  <Paragraphs>4</Paragraphs>
  <ScaleCrop>false</ScaleCrop>
  <Company/>
  <LinksUpToDate>false</LinksUpToDate>
  <CharactersWithSpaces>2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Yanyou</dc:creator>
  <cp:keywords/>
  <dc:description/>
  <cp:lastModifiedBy>Guangpeng Ren</cp:lastModifiedBy>
  <cp:revision>5</cp:revision>
  <dcterms:created xsi:type="dcterms:W3CDTF">2018-10-17T04:31:00Z</dcterms:created>
  <dcterms:modified xsi:type="dcterms:W3CDTF">2019-02-05T07:13:00Z</dcterms:modified>
</cp:coreProperties>
</file>